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D13" w:rsidRDefault="00952D13" w:rsidP="00952D13">
      <w:pPr>
        <w:spacing w:after="0" w:line="240" w:lineRule="auto"/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</w:pPr>
      <w:r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>Supplemental File S2:</w:t>
      </w:r>
    </w:p>
    <w:p w:rsidR="00CC307E" w:rsidRPr="00952D13" w:rsidRDefault="00E678D7" w:rsidP="00952D13">
      <w:pPr>
        <w:spacing w:after="0" w:line="240" w:lineRule="auto"/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</w:pPr>
      <w:r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Sequencing of </w:t>
      </w:r>
      <w:proofErr w:type="spellStart"/>
      <w:r w:rsidR="00CC307E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>RhoA</w:t>
      </w:r>
      <w:proofErr w:type="spellEnd"/>
      <w:r w:rsidR="00CC307E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 </w:t>
      </w:r>
      <w:r w:rsidR="00EF206C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transcript cDNA coding domain sequence in mouse </w:t>
      </w:r>
      <w:proofErr w:type="gramStart"/>
      <w:r w:rsidR="00EF206C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>Dnmt3a(</w:t>
      </w:r>
      <w:proofErr w:type="gramEnd"/>
      <w:r w:rsidR="00EF206C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>+/-) and Dnmt3a(Δ/Δ) PTCL shows no mutations</w:t>
      </w:r>
    </w:p>
    <w:p w:rsidR="00EF206C" w:rsidRPr="00952D13" w:rsidRDefault="00EF206C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tggctgccatcaggaagaaactggtgattgttggtgatggagcttgtggtaagacatg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tggctgccatcaggaagaaactggtgattgttggtgatggagcttgtggtaagacatg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tggctgccatcaggaagaaactggtgattgttggtgatggagcttgtggtaagacatg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>+/-)_PTCL_3_(AF(IX)i1</w:t>
      </w:r>
      <w:r w:rsidR="005356D4" w:rsidRPr="00952D13">
        <w:rPr>
          <w:rFonts w:ascii="Courier New" w:hAnsi="Courier New" w:cs="Courier New"/>
          <w:sz w:val="20"/>
          <w:szCs w:val="20"/>
        </w:rPr>
        <w:t>)</w:t>
      </w:r>
      <w:r w:rsidRPr="00952D13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tggctgccatcaggaagaaactggtgattgttggtgatggagcttgtggtaagacatg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tggctgccatcaggaagaaactggtgattgttggtgatggagcttgtggtaagacatg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tggctgccatcaggaagaaactggtgattgttggtgatggagcttgtggtaagacatg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3_(AF(IX)q3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tggctgccatcaggaagaaactggtgattgttggtgatggagcttgtggtaagacatg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 xml:space="preserve">                                           ************************************************************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ctcatagtcttcagcaaggaccagttcccagaggtctatgtgcccacggtgtttg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ctcatagtcttcagcaaggaccagttcccagaggtctatgtgcccacggtgtttg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ctcatagtcttcagcaaggaccagttcccagaggtctatgtgcccacggtgtttg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>+/-)_PTCL_3_(AF(IX)i1</w:t>
      </w:r>
      <w:r w:rsidR="005356D4" w:rsidRPr="00952D13">
        <w:rPr>
          <w:rFonts w:ascii="Courier New" w:hAnsi="Courier New" w:cs="Courier New"/>
          <w:sz w:val="20"/>
          <w:szCs w:val="20"/>
        </w:rPr>
        <w:t>)</w:t>
      </w:r>
      <w:r w:rsidRPr="00952D13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ctcatagtcttcagcaaggaccagttcccagaggtctatgtgcccacggtgtttg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ctcatagtcttcagcaaggaccagttcccagaggtctatgtgcccacggtgtttg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ctcatagtcttcagcaaggaccagttcccagaggtctatgtgcccacggtgtttg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3_(AF(IX)q3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ctcatagtcttcagcaaggaccagttcccagaggtctatgtgcccacggtgtttg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 xml:space="preserve">                                           ************************************************************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actatgtggcggatatcgaggtggatgggaagcaggtagagttggctttatgggaca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actatgtggcggatatcgaggtggatgggaagcaggtagagttggctttatgggaca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actatgtggcggatatcgaggtggatgggaagcaggtagagttggctttatgggaca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</w:t>
      </w:r>
      <w:r w:rsidR="005356D4" w:rsidRPr="00952D13">
        <w:rPr>
          <w:rFonts w:ascii="Courier New" w:hAnsi="Courier New" w:cs="Courier New"/>
          <w:sz w:val="20"/>
          <w:szCs w:val="20"/>
        </w:rPr>
        <w:t>A</w:t>
      </w:r>
      <w:proofErr w:type="spellEnd"/>
      <w:r w:rsidR="005356D4"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="005356D4"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="005356D4" w:rsidRPr="00952D13">
        <w:rPr>
          <w:rFonts w:ascii="Courier New" w:hAnsi="Courier New" w:cs="Courier New"/>
          <w:sz w:val="20"/>
          <w:szCs w:val="20"/>
        </w:rPr>
        <w:t>+/-)_PTCL_3_(AF(IX)i1)</w:t>
      </w:r>
      <w:r w:rsidRPr="00952D13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actatgtggcggatatcgaggtggatgggaagcaggtagagttggctttatgggaca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actatgtggcggatatcgaggtggatgggaagcaggtagagttggctttatgggaca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actatgtggcggatatcgaggtggatgggaagcaggtagagttggctttatgggaca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3_(AF(IX)q3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aactatgtggcggatatcgaggtggatgggaagcaggtagagttggctttatgggaca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1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 xml:space="preserve">                                           ************************************************************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ggacaggaagattatgaccgcctgcggcctctctcttatccagacaccgatgttat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2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ggacaggaagattatgaccgcctgcggcctctctcttatccagacaccgatgttat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2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ggacaggaagattatgaccgcctgcggcctctctcttatccagacaccgatgttat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2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>+/-)_PTCL_3_(AF(IX)i1</w:t>
      </w:r>
      <w:r w:rsidR="005356D4" w:rsidRPr="00952D13">
        <w:rPr>
          <w:rFonts w:ascii="Courier New" w:hAnsi="Courier New" w:cs="Courier New"/>
          <w:sz w:val="20"/>
          <w:szCs w:val="20"/>
        </w:rPr>
        <w:t>)</w:t>
      </w:r>
      <w:r w:rsidRPr="00952D13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ggacaggaagattatgaccgcctgcggcctctctcttatccagacaccgatgttat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2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ggacaggaagattatgaccgcctgcggcctctctcttatccagacaccgatgttat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2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ggacaggaagattatgaccgcctgcggcctctctcttatccagacaccgatgttat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2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3_(AF(IX)q3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ggacaggaagattatgaccgcctgcggcctctctcttatccagacaccgatgttat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2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 xml:space="preserve">                                           ************************************************************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C307E" w:rsidRPr="00952D13" w:rsidRDefault="00CC307E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br w:type="page"/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lastRenderedPageBreak/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atgtgtttttccattgacagccctgatagtttagaaaacatcccagaaaaatggact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0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atgtgtttttccattgacagccctgatagtttagaaaacatcccagaaaaatggact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0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atgtgtttttccattgacagccctgatagtttagaaaacatcccagaaaaatggact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0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>+/-)_PTCL_3_(AF(IX)i1</w:t>
      </w:r>
      <w:r w:rsidR="005356D4" w:rsidRPr="00952D13">
        <w:rPr>
          <w:rFonts w:ascii="Courier New" w:hAnsi="Courier New" w:cs="Courier New"/>
          <w:sz w:val="20"/>
          <w:szCs w:val="20"/>
        </w:rPr>
        <w:t>)</w:t>
      </w:r>
      <w:r w:rsidRPr="00952D13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atgtgtttttccattgacagccctgatagtttagaaaacatcccagaaaaatggact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0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atgtgtttttccattgacagccctgatagtttagaaaacatcccagaaaaatggact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0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atgtgtttttccattgacagccctgatagtttagaaaacatcccagaaaaatggact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0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3_(AF(IX)q3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ttgatgtgtttttccattgacagccctgatagtttagaaaacatcccagaaaaatggact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0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 xml:space="preserve">                                           ************************************************************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agaagtcaagcatttctgtccaaatgtgcccatcatcctggttgggaacaagaagga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agaagtcaagcatttctgtccaaatgtgcccatcatcctggttgggaacaagaagga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agaagtcaagcatttctgtccaaatgtgcccatcatcctggttgggaacaagaagga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>+/-)_PTCL_3_(AF(IX)i1</w:t>
      </w:r>
      <w:r w:rsidR="005356D4" w:rsidRPr="00952D13">
        <w:rPr>
          <w:rFonts w:ascii="Courier New" w:hAnsi="Courier New" w:cs="Courier New"/>
          <w:sz w:val="20"/>
          <w:szCs w:val="20"/>
        </w:rPr>
        <w:t>)</w:t>
      </w:r>
      <w:r w:rsidRPr="00952D13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agaagtcaagcatttctgtccaaatgtgcccatcatcctggttgggaacaagaagga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agaagtcaagcatttctgtccaaatgtgcccatcatcctggttgggaacaagaagga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agaagtcaagcatttctgtccaaatgtgcccatcatcctggttgggaacaagaagga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3_(AF(IX)q3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agaagtcaagcatttctgtccaaatgtgcccatcatcctggttgggaacaagaaggac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36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 xml:space="preserve">                                           ************************************************************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ttcggaatgacgagcacacgagacgggagttggccaaaatgaagcaggagccggtaa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ttcggaatgacgagcacacgagacgggagttggccaaaatgaagcaggagccggtaa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ttcggaatgacgagcacacgagacgggagttggccaaaatgaagcaggagccggtaa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>+/-)_PTCL_3_(AF(IX)i1</w:t>
      </w:r>
      <w:r w:rsidR="005356D4" w:rsidRPr="00952D13">
        <w:rPr>
          <w:rFonts w:ascii="Courier New" w:hAnsi="Courier New" w:cs="Courier New"/>
          <w:sz w:val="20"/>
          <w:szCs w:val="20"/>
        </w:rPr>
        <w:t>)</w:t>
      </w:r>
      <w:r w:rsidRPr="00952D13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ttcggaatgacgagcacacgagacgggagttggccaaaatgaagcaggagccggtaa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ttcggaatgacgagcacacgagacgggagttggccaaaatgaagcaggagccggtaa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ttcggaatgacgagcacacgagacgggagttggccaaaatgaagcaggagccggtaa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3_(AF(IX)q3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ttcggaatgacgagcacacgagacgggagttggccaaaatgaagcaggagccggtaa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2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 xml:space="preserve">                                           ************************************************************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tgaagaaggcagagatatggcaaacaggattggcgcttttgggtacatggagtgtt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tgaagaaggcagagatatggcaaacaggattggcgcttttgggtacatggagtgtt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tgaagaaggcagagatatggcaaacaggattggcgcttttgggtacatggagtgtt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>+/-)_PTCL_3_(AF(IX)i1</w:t>
      </w:r>
      <w:r w:rsidR="005356D4" w:rsidRPr="00952D13">
        <w:rPr>
          <w:rFonts w:ascii="Courier New" w:hAnsi="Courier New" w:cs="Courier New"/>
          <w:sz w:val="20"/>
          <w:szCs w:val="20"/>
        </w:rPr>
        <w:t>)</w:t>
      </w:r>
      <w:r w:rsidRPr="00952D13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tgaagaaggcagagatatggcaaacaggattggcgcttttgggtacatggagtgtt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tgaagaaggcagagatatggcaaacaggattggcgcttttgggtacatggagtgtt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tgaagaaggcagagatatggcaaacaggattggcgcttttgggtacatggagtgtt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3_(AF(IX)q3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cctgaagaaggcagagatatggcaaacaggattggcgcttttgggtacatggagtgttc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48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 xml:space="preserve">                                           ************************************************************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C307E" w:rsidRPr="00952D13" w:rsidRDefault="00CC307E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br w:type="page"/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lastRenderedPageBreak/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aaagaccaaagatggagtgagagaggtttttgagatggccacgagagctgctctgc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aaagaccaaagatggagtgagagaggtttttgagatggccacgagagctgctctgc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aaagaccaaagatggagtgagagaggtttttgagatggccacgagagctgctctgc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>+/-)_PTCL_3_(AF(IX)i1</w:t>
      </w:r>
      <w:r w:rsidR="005356D4" w:rsidRPr="00952D13">
        <w:rPr>
          <w:rFonts w:ascii="Courier New" w:hAnsi="Courier New" w:cs="Courier New"/>
          <w:sz w:val="20"/>
          <w:szCs w:val="20"/>
        </w:rPr>
        <w:t>)</w:t>
      </w:r>
      <w:r w:rsidRPr="00952D13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aaagaccaaagatggagtgagagaggtttttgagatggccacgagagctgctctgc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aaagaccaaagatggagtgagagaggtttttgagatggccacgagagctgctctgc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aaagaccaaagatggagtgagagaggtttttgagatggccacgagagctgctctgc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3_(AF(IX)q3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aaagaccaaagatggagtgagagaggtttttgagatggccacgagagctgctctgca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40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 xml:space="preserve">                                           ************************************************************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agacgtgggaagaaaaagtctgggtgcctcatcttgtg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82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agacgtgggaagaaaaagtctgggtgcctcatcttgtg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82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agacgtgggaagaaaaagtctgggtgcctcatcttgtg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82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>+/-)_PTCL_3_(AF(IX)i1</w:t>
      </w:r>
      <w:r w:rsidR="005356D4" w:rsidRPr="00952D13">
        <w:rPr>
          <w:rFonts w:ascii="Courier New" w:hAnsi="Courier New" w:cs="Courier New"/>
          <w:sz w:val="20"/>
          <w:szCs w:val="20"/>
        </w:rPr>
        <w:t>)</w:t>
      </w:r>
      <w:r w:rsidRPr="00952D13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agacgtgggaagaaaaagtctgggtgcctcatcttgtg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82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agacgtgggaagaaaaagtctgggtgcctcatcttgtg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82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agacgtgggaagaaaaagtctgggtgcctcatcttgtg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82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Rho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>]_</w:t>
      </w:r>
      <w:proofErr w:type="gramStart"/>
      <w:r w:rsidRPr="00952D13">
        <w:rPr>
          <w:rFonts w:ascii="Courier New" w:hAnsi="Courier New" w:cs="Courier New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sz w:val="20"/>
          <w:szCs w:val="20"/>
        </w:rPr>
        <w:t xml:space="preserve">-/-)_PTCL_3_(AF(IX)q3)       </w:t>
      </w:r>
      <w:proofErr w:type="spellStart"/>
      <w:r w:rsidRPr="00952D13">
        <w:rPr>
          <w:rFonts w:ascii="Courier New" w:hAnsi="Courier New" w:cs="Courier New"/>
          <w:sz w:val="20"/>
          <w:szCs w:val="20"/>
        </w:rPr>
        <w:t>gctagacgtgggaagaaaaagtctgggtgcctcatcttgtga</w:t>
      </w:r>
      <w:proofErr w:type="spellEnd"/>
      <w:r w:rsidRPr="00952D13">
        <w:rPr>
          <w:rFonts w:ascii="Courier New" w:hAnsi="Courier New" w:cs="Courier New"/>
          <w:sz w:val="20"/>
          <w:szCs w:val="20"/>
        </w:rPr>
        <w:tab/>
        <w:t>582</w:t>
      </w:r>
    </w:p>
    <w:p w:rsidR="00E678D7" w:rsidRPr="00952D13" w:rsidRDefault="00E678D7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t xml:space="preserve">                                           ******************************************</w:t>
      </w:r>
    </w:p>
    <w:p w:rsidR="005C376D" w:rsidRPr="00952D13" w:rsidRDefault="005C376D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C376D" w:rsidRPr="00952D13" w:rsidRDefault="005C376D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52D13">
        <w:rPr>
          <w:rFonts w:ascii="Courier New" w:hAnsi="Courier New" w:cs="Courier New"/>
          <w:sz w:val="20"/>
          <w:szCs w:val="20"/>
        </w:rPr>
        <w:br w:type="page"/>
      </w:r>
    </w:p>
    <w:p w:rsidR="005C376D" w:rsidRPr="00952D13" w:rsidRDefault="005C376D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07FEB" w:rsidRPr="00952D13" w:rsidRDefault="008C6087" w:rsidP="00952D13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>Sequencing of</w:t>
      </w:r>
      <w:r w:rsidR="00EF206C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 </w:t>
      </w:r>
      <w:r w:rsidR="00707FEB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Tet2 transcript cDNA </w:t>
      </w:r>
      <w:r w:rsidR="00EF206C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coding domain sequence </w:t>
      </w:r>
      <w:r w:rsidR="00707FEB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in mouse </w:t>
      </w:r>
      <w:proofErr w:type="gramStart"/>
      <w:r w:rsidR="00707FEB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>Dnmt3a(</w:t>
      </w:r>
      <w:proofErr w:type="gramEnd"/>
      <w:r w:rsidR="00707FEB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+/-) and Dnmt3a(Δ/Δ) </w:t>
      </w:r>
      <w:r w:rsidR="00EF206C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>PTCL shows n</w:t>
      </w:r>
      <w:bookmarkStart w:id="0" w:name="_GoBack"/>
      <w:bookmarkEnd w:id="0"/>
      <w:r w:rsidR="00EF206C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>o m</w:t>
      </w:r>
      <w:r w:rsidR="00707FEB"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>utations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ggaacaggacagaaccacccatgctgagggcaccagactgagtccattcctgata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ggaacaggacagaaccacccatgctgagggcaccagactgagtccattcctgata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ggaacaggacagaaccacccatgctgagggcaccagactgagtccattcctgata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ggaacaggacagaaccacccatgctgagggcaccagactgagtccattcctgata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ggaacaggacagaaccacccatgctgagggcaccagactgagtccattcctgata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ccttctcccatcagccatacagaacctctggctgtcaaactccagaatggaagccc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ccttctcccatcagccatacagaacctctggctgtcaaactccagaatggaagccc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ccttctcccatcagccatacagaacctctggctgtcaaactccagaatggaagccc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ccttctcccatcagccatacagaacctctggctgtcaaactccagaatggaagccc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ccttctcccatcagccatacagaacctctggctgtcaaactccagaatggaagccc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agcagagagacctcatccagaagtaaatggagacaccaagtggcaatcttccca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agcagagagacctcatccagaagtaaatggagacaccaagtggcaatcttccca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agcagagagacctcatccagaagtaaatggagacaccaagtggcaatcttccca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agcagagagacctcatccagaagtaaatggagacaccaagtggcaatcttccca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agcagagagacctcatccagaagtaaatggagacaccaagtggcaatcttccca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ttatggaatatcccacatgaaaggcagccagagcagtcatgagagtccacatgaag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ttatggaatatcccacatgaaaggcagccagagcagtcatgagagtccacatgaag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ttatggaatatcccacatgaaaggcagccagagcagtcatgagagtccacatgaag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ttatggaatatcccacatgaaaggcagccagagcagtcatgagagtccacatgaag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ttatggaatatcccacatgaaaggcagccagagcagtcatgagagtccacatgaag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agggtattccaggtgcttacagaatggagggataaaacgcacagtcagtgaaccat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agggtattccaggtgcttacagaatggagggataaaacgcacagtcagtgaaccat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agggtattccaggtgcttacagaatggagggataaaacgcacagtcagtgaaccat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agggtattccaggtgcttacagaatggagggataaaacgcacagtcagtgaaccat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agggtattccaggtgcttacagaatggagggataaaacgcacagtcagtgaaccat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ctctgggctccatccaaacaagatattgaaactagaccaaaaagctaagggaga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ctctgggctccatccaaacaagatattgaaactagaccaaaaagctaagggaga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ctctgggctccatccaaacaagatattgaaactagaccaaaaagctaagggaga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ctctgggctccatccaaacaagatattgaaactagaccaaaaagctaagggaga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ctctgggctccatccaaacaagatattgaaactagaccaaaaagctaagggaga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952D13" w:rsidRDefault="00952D13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atcttcgaggaaagccaagaaagaaaccacggtaaaagcagccgtcagccaaatgt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atcttcgaggaaagccaagaaagaaaccacggtaaaagcagccgtcagccaaatgt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atcttcgaggaaagccaagaaagaaaccacggtaaaagcagccgtcagccaaatgt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atcttcgaggaaagccaagaaagaaaccacggtaaaagcagccgtcagccaaatgt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atcttcgaggaaagccaagaaagaaaccacggtaaaagcagccgtcagccaaatgt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0</w:t>
      </w:r>
    </w:p>
    <w:p w:rsidR="00EF206C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952D13" w:rsidRPr="00952D13" w:rsidRDefault="00952D13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ccggactaagtgataatggagagcccgtgacctcgaccacccaggaaagttcaggt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ccggactaagtgataatggagagcccgtgacctcgaccacccaggaaagttcaggt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ccggactaagtgataatggagagcccgtgacctcgaccacccaggaaagttcaggt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ccggactaagtgataatggagagcccgtgacctcgaccacccaggaaagttcaggt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ccggactaagtgataatggagagcccgtgacctcgaccacccaggaaagttcaggt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tgctttcccaacacggaactacaatggagttgaaattcaggttctcaacgagcag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tgctttcccaacacggaactacaatggagttgaaattcaggttctcaacgagcag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tgctttcccaacacggaactacaatggagttgaaattcaggttctcaacgagcag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tgctttcccaacacggaactacaatggagttgaaattcaggttctcaacgagcag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tgctttcccaacacggaactacaatggagttgaaattcaggttctcaacgagcag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ggaaaaaggcaggagcgttacattacttaaaaacaagattgtgctaatgcctaat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ggaaaaaggcaggagcgttacattacttaaaaacaagattgtgctaatgcctaat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ggaaaaaggcaggagcgttacattacttaaaaacaagattgtgctaatgcctaat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ggaaaaaggcaggagcgttacattacttaaaaacaagattgtgctaatgcctaat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ggaaaaaggcaggagcgttacattacttaaaaacaagattgtgctaatgcctaat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acagtttctgcccattctgaggagaacacacgtggtgaactcctggaaaaaaca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acagtttctgcccattctgaggagaacacacgtggtgaactcctggaaaaaaca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acagtttctgcccattctgaggagaacacacgtggtgaactcctggaaaaaaca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acagtttctgcccattctgaggagaacacacgtggtgaactcctggaaaaaaca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acagtttctgcccattctgaggagaacacacgtggtgaactcctggaaaaaaca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6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ttatccagattgtgtctccattgccgtgcagagtaccgcatctcatgtaaacacc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7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ttatccagattgtgtctccattgccgtgcagagtaccgcatctcatgtaaacacc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7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ttatccagattgtgtctccattgccgtgcagagtaccgcatctcatgtaaacacc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7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ttatccagattgtgtctccattgccgtgcagagtaccgcatctcatgtaaacacc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7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ttatccagattgtgtctccattgccgtgcagagtaccgcatctcatgtaaacacc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7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952D13" w:rsidRDefault="00952D13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cagtcaggctgctatcgagttgtcccacgagatccctcaaccatcgcttacctcagc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7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cagtcaggctgctatcgagttgtcccacgagatccctcaaccatcgcttacctcagc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7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cagtcaggctgctatcgagttgtcccacgagatccctcaaccatcgcttacctcagc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7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cagtcaggctgctatcgagttgtcccacgagatccctcaaccatcgcttacctcagc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7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cagtcaggctgctatcgagttgtcccacgagatccctcaaccatcgcttacctcagc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7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tcaatttctcccagacctcaagcttgcagctgcctccagagccagctgcaatg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8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tcaatttctcccagacctcaagcttgcagctgcctccagagccagctgcaatg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8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tcaatttctcccagacctcaagcttgcagctgcctccagagccagctgcaatg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8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tcaatttctcccagacctcaagcttgcagctgcctccagagccagctgcaatg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8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tcaatttctcccagacctcaagcttgcagctgcctccagagccagctgcaatg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840</w:t>
      </w:r>
    </w:p>
    <w:p w:rsidR="00EF206C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952D13" w:rsidRPr="00952D13" w:rsidRDefault="00952D13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aaggcctgtgatgctgataatgccagtaaaccagctatagtaccaggtacctgt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9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aaggcctgtgatgctgataatgccagtaaaccagctatagtaccaggtacctgt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9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aaggcctgtgatgctgataatgccagtaaaccagctatagtaccaggtacctgt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9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aaggcctgtgatgctgataatgccagtaaaccagctatagtaccaggtacctgt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9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aaggcctgtgatgctgataatgccagtaaaccagctatagtaccaggtacctgt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9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tcagaaagcagaacaccaacaaaagtcagctttggacataggcccatctcgtgca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9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tcagaaagcagaacaccaacaaaagtcagctttggacataggcccatctcgtgca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9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tcagaaagcagaacaccaacaaaagtcagctttggacataggcccatctcgtgca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9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tcagaaagcagaacaccaacaaaagtcagctttggacataggcccatctcgtgca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9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tcagaaagcagaacaccaacaaaagtcagctttggacataggcccatctcgtgca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9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aaaaccatccaaggaagcatggagctatttgctgaagaatactatcctagttccg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0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aaaaccatccaaggaagcatggagctatttgctgaagaatactatcctagttccg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0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aaaaccatccaaggaagcatggagctatttgctgaagaatactatcctagttccg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0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aaaaccatccaaggaagcatggagctatttgctgaagaatactatcctagttccg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0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aaaaccatccaaggaagcatggagctatttgctgaagaatactatcctagttccg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0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gaatttgcaagcttcgcatggcagctctgaacagtattcaaagcaaaaggaaacc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0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gaatttgcaagcttcgcatggcagctctgaacagtattcaaagcaaaaggaaacc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0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gaatttgcaagcttcgcatggcagctctgaacagtattcaaagcaaaaggaaacc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0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gaatttgcaagcttcgcatggcagctctgaacagtattcaaagcaaaaggaaacc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0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gaatttgcaagcttcgcatggcagctctgaacagtattcaaagcaaaaggaaacc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0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952D13" w:rsidRDefault="00952D13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tgcttacttcaggcaaagctcgaagttccctaaagattccatctctcccactact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1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tgcttacttcaggcaaagctcgaagttccctaaagattccatctctcccactact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1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tgcttacttcaggcaaagctcgaagttccctaaagattccatctctcccactact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1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tgcttacttcaggcaaagctcgaagttccctaaagattccatctctcccactact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1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tgcttacttcaggcaaagctcgaagttccctaaagattccatctctcccactact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1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cccaccgtcacaatcacttcttgctccccgtcttgttcttcagcctcctttagaa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cccaccgtcacaatcacttcttgctccccgtcttgttcttcagcctcctttagaa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cccaccgtcacaatcacttcttgctccccgtcttgttcttcagcctcctttagaa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cccaccgtcacaatcacttcttgctccccgtcttgttcttcagcctcctttagaa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cccaccgtcacaatcacttcttgctccccgtcttgttcttcagcctcctttagaa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gcgctctaaatgatgtagctttggaagaacaccatgactaccccaaccgaagc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gcgctctaaatgatgtagctttggaagaacaccatgactaccccaaccgaagc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gcgctctaaatgatgtagctttggaagaacaccatgactaccccaaccgaagc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gcgctctaaatgatgtagctttggaagaacaccatgactaccccaaccgaagc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gcgctctaaatgatgtagctttggaagaacaccatgactaccccaaccgaagc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260</w:t>
      </w:r>
    </w:p>
    <w:p w:rsidR="00EF206C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952D13" w:rsidRPr="00952D13" w:rsidRDefault="00952D13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aactcttttaagggaagggaaaatagaccatcaacccaagacatcatctagccaga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3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aactcttttaagggaagggaaaatagaccatcaacccaagacatcatctagccaga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3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aactcttttaagggaagggaaaatagaccatcaacccaagacatcatctagccaga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3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aactcttttaagggaagggaaaatagaccatcaacccaagacatcatctagccaga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3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aactcttttaagggaagggaaaatagaccatcaacccaagacatcatctagccaga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3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gaatccatctgtacatacacccaacccccccttgatgcttccagaacagcatcag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3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gaatccatctgtacatacacccaacccccccttgatgcttccagaacagcatcag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3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gaatccatctgtacatacacccaacccccccttgatgcttccagaacagcatcag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3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gaatccatctgtacatacacccaacccccccttgatgcttccagaacagcatcag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3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gaatccatctgtacatacacccaacccccccttgatgcttccagaacagcatcag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3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ttgtggctcaccgagccctgaaaagtcaagaaaaatgtcagaatatctcatgtat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4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ttgtggctcaccgagccctgaaaagtcaagaaaaatgtcagaatatctcatgtat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4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ttgtggctcaccgagccctgaaaagtcaagaaaaatgtcagaatatctcatgtat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4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ttgtggctcaccgagccctgaaaagtcaagaaaaatgtcagaatatctcatgtat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4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ttgtggctcaccgagccctgaaaagtcaagaaaaatgtcagaatatctcatgtat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4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952D13" w:rsidRDefault="00952D13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gccaaatcatggccacagtggaggtttacaagaacatagccaatacctgatggggc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5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gccaaatcatggccacagtggaggtttacaagaacatagccaatacctgatggggc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5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gccaaatcatggccacagtggaggtttacaagaacatagccaatacctgatggggc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5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gccaaatcatggccacagtggaggtttacaagaacatagccaatacctgatggggc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5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gccaaatcatggccacagtggaggtttacaagaacatagccaatacctgatggggc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5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ggagcaagagattccgaaggatgcaaacgggaaacaaacgcaaggctctgtacag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5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ggagcaagagattccgaaggatgcaaacgggaaacaaacgcaaggctctgtacag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5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ggagcaagagattccgaaggatgcaaacgggaaacaaacgcaaggctctgtacag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5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ggagcaagagattccgaaggatgcaaacgggaaacaaacgcaaggctctgtacag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5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ggagcaagagattccgaaggatgcaaacgggaaacaaacgcaaggctctgtacagg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5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cctggctggatagaactgaaagccccgaatttgcatgaagcactccatcagaca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6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cctggctggatagaactgaaagccccgaatttgcatgaagcactccatcagaca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6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cctggctggatagaactgaaagccccgaatttgcatgaagcactccatcagaca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6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cctggctggatagaactgaaagccccgaatttgcatgaagcactccatcagaca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6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cctggctggatagaactgaaagccccgaatttgcatgaagcactccatcagaca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6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caaggatatatccttgcactcagtcctccactctcagaccggccctgtcaatcaga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6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caaggatatatccttgcactcagtcctccactctcagaccggccctgtcaatcaga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6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caaggatatatccttgcactcagtcctccactctcagaccggccctgtcaatcaga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6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caaggatatatccttgcactcagtcctccactctcagaccggccctgtcaatcaga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6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caaggatatatccttgcactcagtcctccactctcagaccggccctgtcaatcaga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680</w:t>
      </w:r>
    </w:p>
    <w:p w:rsidR="00EF206C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952D13" w:rsidRPr="00952D13" w:rsidRDefault="00952D13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ctccaaacagtccactggcaatgtcaacatgccaggaggattccaaaggctacct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7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ctccaaacagtccactggcaatgtcaacatgccaggaggattccaaaggctacct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7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ctccaaacagtccactggcaatgtcaacatgccaggaggattccaaaggctacct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7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ctccaaacagtccactggcaatgtcaacatgccaggaggattccaaaggctacct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7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gctccaaacagtccactggcaatgtcaacatgccaggaggattccaaaggctacct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7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ccagaaaacagcccagccagagcagaaggcacaaatgtaccaagtgcaagtgaac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ccagaaaacagcccagccagagcagaaggcacaaatgtaccaagtgcaagtgaac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ccagaaaacagcccagccagagcagaaggcacaaatgtaccaagtgcaagtgaac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ccagaaaacagcccagccagagcagaaggcacaaatgtaccaagtgcaagtgaac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ccagaaaacagcccagccagagcagaaggcacaaatgtaccaagtgcaagtgaac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952D13" w:rsidRDefault="00952D13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ccgtctccaggtatgggggaccaacatcttcagttccagaaagctttatacca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ccgtctccaggtatgggggaccaacatcttcagttccagaaagctttatacca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ccgtctccaggtatgggggaccaacatcttcagttccagaaagctttatacca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ccgtctccaggtatgggggaccaacatcttcagttccagaaagctttatacca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ccgtctccaggtatgggggaccaacatcttcagttccagaaagctttatacca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8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catccccaggacagatccgtcatctgaggctcacccgcaagcaccgagcgttcct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9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catccccaggacagatccgtcatctgaggctcacccgcaagcaccgagcgttcct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9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catccccaggacagatccgtcatctgaggctcacccgcaagcaccgagcgttcct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9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catccccaggacagatccgtcatctgaggctcacccgcaagcaccgagcgttcct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9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catccccaggacagatccgtcatctgaggctcacccgcaagcaccgagcgttcct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9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catttccagcaaagagtaaatccctccagtgataagcatttgagtcaacaggcca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9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catttccagcaaagagtaaatccctccagtgataagcatttgagtcaacaggcca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9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catttccagcaaagagtaaatccctccagtgataagcatttgagtcaacaggcca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9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catttccagcaaagagtaaatccctccagtgataagcatttgagtcaacaggcca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9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catttccagcaaagagtaaatccctccagtgataagcatttgagtcaacaggcca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19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gactcaacggttatcaggctttttacaacatactcctcagacgcaggcatcacaaa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0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gactcaacggttatcaggctttttacaacatactcctcagacgcaggcatcacaaa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0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gactcaacggttatcaggctttttacaacatactcctcagacgcaggcatcacaaa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0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gactcaacggttatcaggctttttacaacatactcctcagacgcaggcatcacaaa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0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gactcaacggttatcaggctttttacaacatactcctcagacgcaggcatcacaaa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0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gcatcccagaactcaaatttccctcaaatctgccagcagcagcagcagcagcagt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1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gcatcccagaactcaaatttccctcaaatctgccagcagcagcagcagcagcagt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1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gcatcccagaactcaaatttccctcaaatctgccagcagcagcagcagcagcagt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1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gcatcccagaactcaaatttccctcaaatctgccagcagcagcagcagcagcagt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1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gcatcccagaactcaaatttccctcaaatctgccagcagcagcagcagcagcagt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100</w:t>
      </w:r>
    </w:p>
    <w:p w:rsidR="00EF206C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952D13" w:rsidRPr="00952D13" w:rsidRDefault="00952D13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ggaagaataaagagcaaatgcctcagactttctctcatctccaaggtagcaatg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1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ggaagaataaagagcaaatgcctcagactttctctcatctccaaggtagcaatg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1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ggaagaataaagagcaaatgcctcagactttctctcatctccaaggtagcaatg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1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ggaagaataaagagcaaatgcctcagactttctctcatctccaaggtagcaatg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1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ggaagaataaagagcaaatgcctcagactttctctcatctccaaggtagcaatg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1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952D13" w:rsidRDefault="00952D13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gcaaagagaaggctcgtgctttggccagattaaagtggaagaaagcttttgtgtc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2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gcaaagagaaggctcgtgctttggccagattaaagtggaagaaagcttttgtgtc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2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gcaaagagaaggctcgtgctttggccagattaaagtggaagaaagcttttgtgtc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2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gcaaagagaaggctcgtgctttggccagattaaagtggaagaaagcttttgtgtc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2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gcaaagagaaggctcgtgctttggccagattaaagtggaagaaagcttttgtgtc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2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cagtactccaaatcaagtaatttccaaactcacaataatacccaaggggggtt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2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cagtactccaaatcaagtaatttccaaactcacaataatacccaaggggggtt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2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cagtactccaaatcaagtaatttccaaactcacaataatacccaaggggggtt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2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cagtactccaaatcaagtaatttccaaactcacaataatacccaaggggggtt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2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cagtactccaaatcaagtaatttccaaactcacaataatacccaaggggggtt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2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agtacaaaatataaataaaaattttccttattcgaagatcttaacaccaaattcg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3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agtacaaaatataaataaaaattttccttattcgaagatcttaacaccaaattcg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3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agtacaaaatataaataaaaattttccttattcgaagatcttaacaccaaattcg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3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agtacaaaatataaataaaaattttccttattcgaagatcttaacaccaaattcg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3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agtacaaaatataaataaaaattttccttattcgaagatcttaacaccaaattcg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3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tacagattctcccttcaaatgacacacacccggcttgtgagcgggaacaagctc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tacagattctcccttcaaatgacacacacccggcttgtgagcgggaacaagctc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tacagattctcccttcaaatgacacacacccggcttgtgagcgggaacaagctc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tacagattctcccttcaaatgacacacacccggcttgtgagcgggaacaagctc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tacagattctcccttcaaatgacacacacccggcttgtgagcgggaacaagctc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tcccgtaggaagtaagacctcaaacctgcagaacatgcagtatttcccgaataat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tcccgtaggaagtaagacctcaaacctgcagaacatgcagtatttcccgaataat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tcccgtaggaagtaagacctcaaacctgcagaacatgcagtatttcccgaataat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tcccgtaggaagtaagacctcaaacctgcagaacatgcagtatttcccgaataat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tcccgtaggaagtaagacctcaaacctgcagaacatgcagtatttcccgaataatg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4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cccaaatcaggacgttcaccggtgctttcaggaacaagcgcagaagcctcagcaa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5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cccaaatcaggacgttcaccggtgctttcaggaacaagcgcagaagcctcagcaa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5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cccaaatcaggacgttcaccggtgctttcaggaacaagcgcagaagcctcagcaa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5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cccaaatcaggacgttcaccggtgctttcaggaacaagcgcagaagcctcagcaa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5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cccaaatcaggacgttcaccggtgctttcaggaacaagcgcagaagcctcagcaa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5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EF206C" w:rsidRPr="00952D13" w:rsidRDefault="00EF206C" w:rsidP="00952D13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cgtctctacaggggcttaaggacagaagccagggtgagtctccagccccaccagct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5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cgtctctacaggggcttaaggacagaagccagggtgagtctccagccccaccagct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5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cgtctctacaggggcttaaggacagaagccagggtgagtctccagccccaccagct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5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cgtctctacaggggcttaaggacagaagccagggtgagtctccagccccaccagct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5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cgtctctacaggggcttaaggacagaagccagggtgagtctccagccccaccagct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5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gctcaacagaggtatttggtgcataatgaagcaaaggcactccctgtgcctgag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6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gctcaacagaggtatttggtgcataatgaagcaaaggcactccctgtgcctgag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6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gctcaacagaggtatttggtgcataatgaagcaaaggcactccctgtgcctgag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6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gctcaacagaggtatttggtgcataatgaagcaaaggcactccctgtgcctgag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6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gctcaacagaggtatttggtgcataatgaagcaaaggcactccctgtgcctgag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6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ggaagtcagacacagacccctcctcagaaggacactcagaagcacgctgcctt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7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ggaagtcagacacagacccctcctcagaaggacactcagaagcacgctgcctt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7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ggaagtcagacacagacccctcctcagaaggacactcagaagcacgctgcctt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7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ggaagtcagacacagacccctcctcagaaggacactcagaagcacgctgcctt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7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ggaagtcagacacagacccctcctcagaaggacactcagaagcacgctgcctt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7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gcttctcttacagaagcaagaacagcagcaaacacagcaatcccagcctggtcat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7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gcttctcttacagaagcaagaacagcagcaaacacagcaatcccagcctggtcat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7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gcttctcttacagaagcaagaacagcagcaaacacagcaatcccagcctggtcat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7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gcttctcttacagaagcaagaacagcagcaaacacagcaatcccagcctggtcat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7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gcttctcttacagaagcaagaacagcagcaaacacagcaatcccagcctggtcat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7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tgcttaggccaatcaagactgagcctgtatccaaaccttcttcctatagataccc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8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tgcttaggccaatcaagactgagcctgtatccaaaccttcttcctatagataccc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8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tgcttaggccaatcaagactgagcctgtatccaaaccttcttcctatagataccc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8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tgcttaggccaatcaagactgagcctgtatccaaaccttcttcctatagataccc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8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atgcttaggccaatcaagactgagcctgtatccaaaccttcttcctatagataccc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8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gtcaccgccacaagaaaatatgtccagcaggataaagcaagagatctcctctcc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8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gtcaccgccacaagaaaatatgtccagcaggataaagcaagagatctcctctcc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8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gtcaccgccacaagaaaatatgtccagcaggataaagcaagagatctcctctcc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8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gtcaccgccacaagaaaatatgtccagcaggataaagcaagagatctcctctcc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8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gtcaccgccacaagaaaatatgtccagcaggataaagcaagagatctcctctccaa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8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34525" w:rsidRDefault="00334525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tgacaatgggcagccaaagagcatcattgagaccatggaacagcacctgaagcagtt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9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tgacaatgggcagccaaagagcatcattgagaccatggaacagcacctgaagcagtt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9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tgacaatgggcagccaaagagcatcattgagaccatggaacagcacctgaagcagtt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9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tgacaatgggcagccaaagagcatcattgagaccatggaacagcacctgaagcagtt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9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gtgacaatgggcagccaaagagcatcattgagaccatggaacagcacctgaagcagtt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2940</w:t>
      </w:r>
    </w:p>
    <w:p w:rsidR="00EF206C" w:rsidRDefault="00707FEB" w:rsidP="00334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334525" w:rsidRPr="00952D13" w:rsidRDefault="00334525" w:rsidP="00334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ctcaagtcactctgtgactataaggctctgactctcaagtcacagaaacacgtg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ctcaagtcactctgtgactataaggctctgactctcaagtcacagaaacacgtg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ctcaagtcactctgtgactataaggctctgactctcaagtcacagaaacacgtg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ctcaagtcactctgtgactataaggctctgactctcaagtcacagaaacacgtg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ctcaagtcactctgtgactataaggctctgactctcaagtcacagaaacacgtg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tgccaacagatatccaggctgcagaatcggagaaccacgcccgagctgcagagcct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tgccaacagatatccaggctgcagaatcggagaaccacgcccgagctgcagagcct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tgccaacagatatccaggctgcagaatcggagaaccacgcccgagctgcagagcct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tgccaacagatatccaggctgcagaatcggagaaccacgcccgagctgcagagcct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tgccaacagatatccaggctgcagaatcggagaaccacgcccgagctgcagagcct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0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accaaaagcacagattgttctgttctcgacgatgtttcagaatcagatactcct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1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accaaaagcacagattgttctgttctcgacgatgtttcagaatcagatactcct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1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accaaaagcacagattgttctgttctcgacgatgtttcagaatcagatactcct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1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accaaaagcacagattgttctgttctcgacgatgtttcagaatcagatactcct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1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accaaaagcacagattgttctgttctcgacgatgtttcagaatcagatactcct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1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acaaagtcagaatggcaaatgtgaaggatgcaatccagacaaagatgaagctcct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1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acaaagtcagaatggcaaatgtgaaggatgcaatccagacaaagatgaagctcct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1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acaaagtcagaatggcaaatgtgaaggatgcaatccagacaaagatgaagctcct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1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acaaagtcagaatggcaaatgtgaaggatgcaatccagacaaagatgaagctcct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1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acaaagtcagaatggcaaatgtgaaggatgcaatccagacaaagatgaagctcct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1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acccatctaggagctggtcctgatgtggcagctattagaacactcatggaaga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2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acccatctaggagctggtcctgatgtggcagctattagaacactcatggaaga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2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acccatctaggagctggtcctgatgtggcagctattagaacactcatggaaga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2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acccatctaggagctggtcctgatgtggcagctattagaacactcatggaaga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2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acccatctaggagctggtcctgatgtggcagctattagaacactcatggaaga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2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34525" w:rsidRDefault="00334525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ggagagaagggtaaagctattaggattgaaaaagtcatatatactggtaaagaag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3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ggagagaagggtaaagctattaggattgaaaaagtcatatatactggtaaagaag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3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ggagagaagggtaaagctattaggattgaaaaagtcatatatactggtaaagaag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3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ggagagaagggtaaagctattaggattgaaaaagtcatatatactggtaaagaag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3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tggagagaagggtaaagctattaggattgaaaaagtcatatatactggtaaagaagg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3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gagctctcagggatgtcctattgctaaatgggtatatcggagatcgagtgagga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3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gagctctcagggatgtcctattgctaaatgggtatatcggagatcgagtgagga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3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gagctctcagggatgtcctattgctaaatgggtatatcggagatcgagtgagga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3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gagctctcagggatgtcctattgctaaatgggtatatcggagatcgagtgagga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3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gagctctcagggatgtcctattgctaaatgggtatatcggagatcgagtgagga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360</w:t>
      </w:r>
    </w:p>
    <w:p w:rsidR="00EF206C" w:rsidRDefault="00707FEB" w:rsidP="00334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334525" w:rsidRPr="00952D13" w:rsidRDefault="00334525" w:rsidP="00334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ctactgtgtttggtacgagtgcgacctaatcacacatgtgagacggcggtgatg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4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ctactgtgtttggtacgagtgcgacctaatcacacatgtgagacggcggtgatg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4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ctactgtgtttggtacgagtgcgacctaatcacacatgtgagacggcggtgatg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4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ctactgtgtttggtacgagtgcgacctaatcacacatgtgagacggcggtgatg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4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ctactgtgtttggtacgagtgcgacctaatcacacatgtgagacggcggtgatg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4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tgccatcatgttgtgggacggaatcccaaagctactcgcatcagaactctactca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4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tgccatcatgttgtgggacggaatcccaaagctactcgcatcagaactctactca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4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tgccatcatgttgtgggacggaatcccaaagctactcgcatcagaactctactca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4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tgccatcatgttgtgggacggaatcccaaagctactcgcatcagaactctactca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4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tgccatcatgttgtgggacggaatcccaaagctactcgcatcagaactctactca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4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tacagatatcttgggcaagtgtggcatatgcaccaaccgtcgctgttctcagaat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5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tacagatatcttgggcaagtgtggcatatgcaccaaccgtcgctgttctcagaat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5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tacagatatcttgggcaagtgtggcatatgcaccaaccgtcgctgttctcagaat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5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tacagatatcttgggcaagtgtggcatatgcaccaaccgtcgctgttctcagaat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5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tacagatatcttgggcaagtgtggcatatgcaccaaccgtcgctgttctcagaatg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5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agaaactgttgttgtcagggtgagaatccagagacctgtggtgcctccttttcttt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agaaactgttgttgtcagggtgagaatccagagacctgtggtgcctccttttcttt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agaaactgttgttgtcagggtgagaatccagagacctgtggtgcctccttttcttt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agaaactgttgttgtcagggtgagaatccagagacctgtggtgcctccttttcttt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agaaactgttgttgtcagggtgagaatccagagacctgtggtgcctccttttcttt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34525" w:rsidRDefault="00334525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ttgttcttggagcatgtactataatggatgtaagtttgccagaagcaagaaacc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ttgttcttggagcatgtactataatggatgtaagtttgccagaagcaagaaacc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ttgttcttggagcatgtactataatggatgtaagtttgccagaagcaagaaacc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ttgttcttggagcatgtactataatggatgtaagtttgccagaagcaagaaacc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ttgttcttggagcatgtactataatggatgtaagtttgccagaagcaagaaaccaa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6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tttaggctacatggagctgagccaaaagaggaagagagactaggttctcatttg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7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tttaggctacatggagctgagccaaaagaggaagagagactaggttctcatttg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7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tttaggctacatggagctgagccaaaagaggaagagagactaggttctcatttg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7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tttaggctacatggagctgagccaaaagaggaagagagactaggttctcatttg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7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tttaggctacatggagctgagccaaaagaggaagagagactaggttctcatttgc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7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ctggctactgtcattgctccaatatacaagaagcttgcacccgatgcatacaat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7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ctggctactgtcattgctccaatatacaagaagcttgcacccgatgcatacaat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7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ctggctactgtcattgctccaatatacaagaagcttgcacccgatgcatacaat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7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ctggctactgtcattgctccaatatacaagaagcttgcacccgatgcatacaat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7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ctggctactgtcattgctccaatatacaagaagcttgcacccgatgcatacaat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780</w:t>
      </w:r>
    </w:p>
    <w:p w:rsidR="00EF206C" w:rsidRDefault="00707FEB" w:rsidP="00334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334525" w:rsidRPr="00952D13" w:rsidRDefault="00334525" w:rsidP="00334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ttgaatttgaacaccaagccccagactgctgtttgggtctgaaggaaggccgg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8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ttgaatttgaacaccaagccccagactgctgtttgggtctgaaggaaggccgg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8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ttgaatttgaacaccaagccccagactgctgtttgggtctgaaggaaggccgg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8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ttgaatttgaacaccaagccccagactgctgtttgggtctgaaggaaggccgg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8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ttgaatttgaacaccaagccccagactgctgtttgggtctgaaggaaggccgg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8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ctcaggagtcactgcatgtttggacttctctgctcattcccacagagaccagcag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9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ctcaggagtcactgcatgtttggacttctctgctcattcccacagagaccagcag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9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ctcaggagtcactgcatgtttggacttctctgctcattcccacagagaccagcag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9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ctcaggagtcactgcatgtttggacttctctgctcattcccacagagaccagcag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9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ctcaggagtcactgcatgtttggacttctctgctcattcccacagagaccagcag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9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gccaaatggcagtacagtggtggtcaccctcaatagagaagacaatcgagaagtc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9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gccaaatggcagtacagtggtggtcaccctcaatagagaagacaatcgagaagtc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9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gccaaatggcagtacagtggtggtcaccctcaatagagaagacaatcgagaagtc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9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gccaaatggcagtacagtggtggtcaccctcaatagagaagacaatcgagaagtc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9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tgccaaatggcagtacagtggtggtcaccctcaatagagaagacaatcgagaagtc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39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34525" w:rsidRDefault="00334525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aagcctgaggatgagcagttccacgtgctgcctatgtacatcatcgcccctgagg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0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aagcctgaggatgagcagttccacgtgctgcctatgtacatcatcgcccctgagg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0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aagcctgaggatgagcagttccacgtgctgcctatgtacatcatcgcccctgagg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0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aagcctgaggatgagcagttccacgtgctgcctatgtacatcatcgcccctgagg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0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aagcctgaggatgagcagttccacgtgctgcctatgtacatcatcgcccctgagg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0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gtttgggagtacggaaggccaggagaagaagatacggatggggtccattgaggttc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0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gtttgggagtacggaaggccaggagaagaagatacggatggggtccattgaggttc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0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gtttgggagtacggaaggccaggagaagaagatacggatggggtccattgaggttc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0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gtttgggagtacggaaggccaggagaagaagatacggatggggtccattgaggttc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0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agtttgggagtacggaaggccaggagaagaagatacggatggggtccattgaggttct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0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tcatttcggaggagaagggtcataaggataggagagctgcccaagagttgcaaga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1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tcatttcggaggagaagggtcataaggataggagagctgcccaagagttgcaaga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1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tcatttcggaggagaagggtcataaggataggagagctgcccaagagttgcaaga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1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tcatttcggaggagaagggtcataaggataggagagctgcccaagagttgcaaga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1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tcatttcggaggagaagggtcataaggataggagagctgcccaagagttgcaaga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1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cggagcccaagaaagccaagaccaagaaagcagctcgaaagcgttcctctct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cggagcccaagaaagccaagaccaagaaagcagctcgaaagcgttcctctct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cggagcccaagaaagccaagaccaagaaagcagctcgaaagcgttcctctct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cggagcccaagaaagccaagaccaagaaagcagctcgaaagcgttcctctct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cggagcccaagaaagccaagaccaagaaagcagctcgaaagcgttcctctctgg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00</w:t>
      </w:r>
    </w:p>
    <w:p w:rsidR="00EF206C" w:rsidRDefault="00707FEB" w:rsidP="00334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334525" w:rsidRPr="00952D13" w:rsidRDefault="00334525" w:rsidP="00334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gctccagtaggactgagaagggaaagtcttcctcacatacaaagctgatggaa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gctccagtaggactgagaagggaaagtcttcctcacatacaaagctgatggaa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gctccagtaggactgagaagggaaagtcttcctcacatacaaagctgatggaa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gctccagtaggactgagaagggaaagtcttcctcacatacaaagctgatggaa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gctccagtaggactgagaagggaaagtcttcctcacatacaaagctgatggaa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2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agccatatgaaacaaatgacagcacaaccgcagctttcgggcccggtcatccgg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3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agccatatgaaacaaatgacagcacaaccgcagctttcgggcccggtcatccgg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3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agccatatgaaacaaatgacagcacaaccgcagctttcgggcccggtcatccgg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3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agccatatgaaacaaatgacagcacaaccgcagctttcgggcccggtcatccgg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3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aagccatatgaaacaaatgacagcacaaccgcagctttcgggcccggtcatccggca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3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34525" w:rsidRDefault="00334525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ccaacactccagaggcaccttcagcaagggcagaggccacagcagccgcagcca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3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ccaacactccagaggcaccttcagcaagggcagaggccacagcagccgcagcca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3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ccaacactccagaggcaccttcagcaagggcagaggccacagcagccgcagcca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3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ccaacactccagaggcaccttcagcaagggcagaggccacagcagccgcagcca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3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accaacactccagaggcaccttcagcaagggcagaggccacagcagccgcagcca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3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ccgcagccgcagacgacacctcagccacagccacagccacagcatatcatgccc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4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ccgcagccgcagacgacacctcagccacagccacagccacagcatatcatgccc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4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ccgcagccgcagacgacacctcagccacagccacagccacagcatatcatgccc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4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ccgcagccgcagacgacacctcagccacagccacagccacagcatatcatgccc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4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ccgcagccgcagacgacacctcagccacagccacagccacagcatatcatgcccg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4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ctcagtctgttggttctcattgttctggatccaccagtgtctacacgagacag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5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ctcagtctgttggttctcattgttctggatccaccagtgtctacacgagacag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5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ctcagtctgttggttctcattgttctggatccaccagtgtctacacgagacag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5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ctcagtctgttggttctcattgttctggatccaccagtgtctacacgagacag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5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tctcagtctgttggttctcattgttctggatccaccagtgtctacacgagacagc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5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cctcacagtccttatcccagctcagcacacacctcagatatttatggagatacc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5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cctcacagtccttatcccagctcagcacacacctcagatatttatggagatacc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5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cctcacagtccttatcccagctcagcacacacctcagatatttatggagatacc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5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cctcacagtccttatcccagctcagcacacacctcagatatttatggagatacc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5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cctcacagtccttatcccagctcagcacacacctcagatatttatggagatacca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5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tgtgaacttttaccccacttcatctcatgcctcgggttcatatttgaatccttct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6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tgtgaacttttaccccacttcatctcatgcctcgggttcatatttgaatccttct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6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tgtgaacttttaccccacttcatctcatgcctcgggttcatatttgaatccttct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6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tgtgaacttttaccccacttcatctcatgcctcgggttcatatttgaatccttct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6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tgtgaacttttaccccacttcatctcatgcctcgggttcatatttgaatccttct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620</w:t>
      </w:r>
    </w:p>
    <w:p w:rsidR="00EF206C" w:rsidRDefault="00707FEB" w:rsidP="00334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334525" w:rsidRPr="00952D13" w:rsidRDefault="00334525" w:rsidP="00334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catgaacccctaccttgggcttttgaatcagaataaccaatatgcaccttttcca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6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catgaacccctaccttgggcttttgaatcagaataaccaatatgcaccttttcca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6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catgaacccctaccttgggcttttgaatcagaataaccaatatgcaccttttcca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6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catgaacccctaccttgggcttttgaatcagaataaccaatatgcaccttttcca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6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acatgaacccctaccttgggcttttgaatcagaataaccaatatgcaccttttccat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6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34525" w:rsidRDefault="00334525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gggagtgtgccagtggacaatggttcccctttcttaggttcttattccccccag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7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gggagtgtgccagtggacaatggttcccctttcttaggttcttattccccccag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7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gggagtgtgccagtggacaatggttcccctttcttaggttcttattccccccag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7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gggagtgtgccagtggacaatggttcccctttcttaggttcttattccccccag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7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tgggagtgtgccagtggacaatggttcccctttcttaggttcttattccccccag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7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tccagggatctacatagatatccaaaccaggaccatctcaccaatcagaactta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tccagggatctacatagatatccaaaccaggaccatctcaccaatcagaactta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tccagggatctacatagatatccaaaccaggaccatctcaccaatcagaactta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tccagggatctacatagatatccaaaccaggaccatctcaccaatcagaactta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tccagggatctacatagatatccaaaccaggaccatctcaccaatcagaactta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catccacacccttcaccaacagacgtttggggacagtccctctaagtacttaagt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catccacacccttcaccaacagacgtttggggacagtccctctaagtacttaagt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catccacacccttcaccaacagacgtttggggacagtccctctaagtacttaagt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catccacacccttcaccaacagacgtttggggacagtccctctaagtacttaagt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ccatccacacccttcaccaacagacgtttggggacagtccctctaagtacttaagt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8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aaccaaaatatgcagagagatgccttcactactaactccaccctaaaaccaaat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9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aaccaaaatatgcagagagatgccttcactactaactccaccctaaaaccaaat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9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aaccaaaatatgcagagagatgccttcactactaactccaccctaaaaccaaat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9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aaccaaaatatgcagagagatgccttcactactaactccaccctaaaaccaaat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9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gaaaccaaaatatgcagagagatgccttcactactaactccaccctaaaaccaaat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9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ccacctagcaacgttttctccttaccccacccccaagatggatagtcatttcatg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9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ccacctagcaacgttttctccttaccccacccccaagatggatagtcatttcatg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9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ccacctagcaacgttttctccttaccccacccccaagatggatagtcatttcatg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9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ccacctagcaacgttttctccttaccccacccccaagatggatagtcatttcatg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9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ccacctagcaacgttttctccttaccccacccccaagatggatagtcatttcatgg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49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gcctccagatcaccatacagccacccacacactgactacaaaaccagtgagcatc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0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gcctccagatcaccatacagccacccacacactgactacaaaaccagtgagcatc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0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gcctccagatcaccatacagccacccacacactgactacaaaaccagtgagcatc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0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gcctccagatcaccatacagccacccacacactgactacaaaaccagtgagcatc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0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tgcctccagatcaccatacagccacccacacactgactacaaaaccagtgagcatc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0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EF206C" w:rsidRPr="00952D13" w:rsidRDefault="00EF206C" w:rsidP="00952D13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accctctcacacgatctacagctacacggcagcagcttcggggagcagttccagcc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1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accctctcacacgatctacagctacacggcagcagcttcggggagcagttccagcc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1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accctctcacacgatctacagctacacggcagcagcttcggggagcagttccagcc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1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accctctcacacgatctacagctacacggcagcagcttcggggagcagttccagcc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1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accctctcacacgatctacagctacacggcagcagcttcggggagcagttccagccac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1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cttccacaacaaggagaatgacaacatagccaatgggctctcaagagtgcttccag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1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cttccacaacaaggagaatgacaacatagccaatgggctctcaagagtgcttccag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1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cttccacaacaaggagaatgacaacatagccaatgggctctcaagagtgcttccag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1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cttccacaacaaggagaatgacaacatagccaatgggctctcaagagtgcttccag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1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gccttccacaacaaggagaatgacaacatagccaatgggctctcaagagtgcttccag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1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taatcatgatagaactgcttctgcccaagaactattatacagtctgactggcagca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2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taatcatgatagaactgcttctgcccaagaactattatacagtctgactggcagca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2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taatcatgatagaactgcttctgcccaagaactattatacagtctgactggcagca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2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taatcatgatagaactgcttctgcccaagaactattatacagtctgactggcagca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2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taatcatgatagaactgcttctgcccaagaactattatacagtctgactggcagcag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2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agaagcagcctgaggtgtcaggccaggatgcagctgctgtgcaggaaattgag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2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agaagcagcctgaggtgtcaggccaggatgcagctgctgtgcaggaaattgag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2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agaagcagcctgaggtgtcaggccaggatgcagctgctgtgcaggaaattgag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2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agaagcagcctgaggtgtcaggccaggatgcagctgctgtgcaggaaattgag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2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agaagcagcctgaggtgtcaggccaggatgcagctgctgtgcaggaaattgagt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2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gtcagatagtgagcacaactttcaggatccttgcattggaggggtggctatagct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3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gtcagatagtgagcacaactttcaggatccttgcattggaggggtggctatagct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3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gtcagatagtgagcacaactttcaggatccttgcattggaggggtggctatagct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3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gtcagatagtgagcacaactttcaggatccttgcattggaggggtggctatagct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3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ggtcagatagtgagcacaactttcaggatccttgcattggaggggtggctatagctcc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3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catgggtcaattcttattgagtgtgcaaagtgtgaggttcatgccacaaccaaa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catgggtcaattcttattgagtgtgcaaagtgtgaggttcatgccacaaccaaa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catgggtcaattcttattgagtgtgcaaagtgtgaggttcatgccacaaccaaa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catgggtcaattcttattgagtgtgcaaagtgtgaggttcatgccacaaccaaa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ctcatgggtcaattcttattgagtgtgcaaagtgtgaggttcatgccacaaccaaagt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34525" w:rsidRDefault="00334525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gatcccgaccggaatcaccccaccaggatctcacttgtactgtataggcataag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gatcccgaccggaatcaccccaccaggatctcacttgtactgtataggcataag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gatcccgaccggaatcaccccaccaggatctcacttgtactgtataggcataag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gatcccgaccggaatcaccccaccaggatctcacttgtactgtataggcataag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6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cgatcccgaccggaatcaccccaccaggatctcacttgtactgtataggcataagaa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460</w:t>
      </w:r>
    </w:p>
    <w:p w:rsidR="00EF206C" w:rsidRDefault="00707FEB" w:rsidP="00334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334525" w:rsidRPr="00952D13" w:rsidRDefault="00334525" w:rsidP="00334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gtttctaccaaaacattgtttggctctctgggaagccaaaatggctgaaaaggccc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5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gtttctaccaaaacattgtttggctctctgggaagccaaaatggctgaaaaggccc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5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gtttctaccaaaacattgtttggctctctgggaagccaaaatggctgaaaaggccc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5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gtttctaccaaaacattgtttggctctctgggaagccaaaatggctgaaaaggccc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5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gtttctaccaaaacattgtttggctctctgggaagccaaaatggctgaaaaggcccgg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52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aggaagagtgcggaaagaatggatcagaccacgtgtctcagaaaaatcatggc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5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aggaagagtgcggaaagaatggatcagaccacgtgtctcagaaaaatcatggc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5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aggaagagtgcggaaagaatggatcagaccacgtgtctcagaaaaatcatggc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5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aggaagagtgcggaaagaatggatcagaccacgtgtctcagaaaaatcatggc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5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aaagaggaagagtgcggaaagaatggatcagaccacgtgtctcagaaaaatcatggcaa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58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aaaagcgtgagcccacagggccacaggaacccagttacctgcgtttcatccagt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6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aaaagcgtgagcccacagggccacaggaacccagttacctgcgtttcatccagt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6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aaaagcgtgagcccacagggccacaggaacccagttacctgcgtttcatccagt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6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aaaagcgtgagcccacagggccacaggaacccagttacctgcgtttcatccagt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6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aggaaaagcgtgagcccacagggccacaggaacccagttacctgcgtttcatccagt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64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tgctgagaacacagggtctgtgactacggattctaccgtgactacatcaccatat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7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tgctgagaacacagggtctgtgactacggattctaccgtgactacatcaccatat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7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tgctgagaacacagggtctgtgactacggattctaccgtgactacatcaccatat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7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tgctgagaacacagggtctgtgactacggattctaccgtgactacatcaccatat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7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cttgctgagaacacagggtctgtgactacggattctaccgtgactacatcaccatatgct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700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*********************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cactcaggtcacagggccttacaacacatttgtat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739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1_(AF(X)s8) 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cactcaggtcacagggccttacaacacatttgtat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739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+/-)_PTCL_2_(AF%(XI)x2)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cactcaggtcacagggccttacaacacatttgtat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739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1_(AF(IX)d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cactcaggtcacagggccttacaacacatttgtat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739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[Tet2]_</w:t>
      </w:r>
      <w:proofErr w:type="gram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-/-)_PTCL_2_(AF(IX)i4)       </w:t>
      </w:r>
      <w:proofErr w:type="spellStart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>ttcactcaggtcacagggccttacaacacatttgtatga</w:t>
      </w:r>
      <w:proofErr w:type="spellEnd"/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ab/>
        <w:t>5739</w:t>
      </w:r>
    </w:p>
    <w:p w:rsidR="00707FEB" w:rsidRPr="00952D13" w:rsidRDefault="00707FEB" w:rsidP="00952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52D1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**************************************</w:t>
      </w:r>
    </w:p>
    <w:p w:rsidR="00707FEB" w:rsidRPr="00952D13" w:rsidRDefault="00707FEB" w:rsidP="00952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707FEB" w:rsidRPr="00952D13" w:rsidSect="00E678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8D7"/>
    <w:rsid w:val="00146F87"/>
    <w:rsid w:val="00265F03"/>
    <w:rsid w:val="00334525"/>
    <w:rsid w:val="004C52CD"/>
    <w:rsid w:val="005356D4"/>
    <w:rsid w:val="00585120"/>
    <w:rsid w:val="005C376D"/>
    <w:rsid w:val="00707FEB"/>
    <w:rsid w:val="007A3A12"/>
    <w:rsid w:val="008C6087"/>
    <w:rsid w:val="00903712"/>
    <w:rsid w:val="00952D13"/>
    <w:rsid w:val="00CC307E"/>
    <w:rsid w:val="00E678D7"/>
    <w:rsid w:val="00EF2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07F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7FE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07F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7FE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BC24E6-AEE5-4AE4-9959-C5FA93623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0589</Words>
  <Characters>60358</Characters>
  <Application>Microsoft Office Word</Application>
  <DocSecurity>0</DocSecurity>
  <Lines>502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land M Upchurch</dc:creator>
  <cp:lastModifiedBy>Garland M Upchurch</cp:lastModifiedBy>
  <cp:revision>2</cp:revision>
  <dcterms:created xsi:type="dcterms:W3CDTF">2016-08-03T16:43:00Z</dcterms:created>
  <dcterms:modified xsi:type="dcterms:W3CDTF">2016-08-03T16:43:00Z</dcterms:modified>
</cp:coreProperties>
</file>